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0FC1" w:rsidRPr="00D032CC" w:rsidRDefault="00322D1F" w:rsidP="00322D1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2 Table</w:t>
      </w:r>
      <w:r w:rsidR="009E6CB9">
        <w:rPr>
          <w:rFonts w:ascii="Times New Roman" w:hAnsi="Times New Roman" w:cs="Times New Roman"/>
          <w:b/>
          <w:sz w:val="24"/>
          <w:szCs w:val="24"/>
        </w:rPr>
        <w:t>.  Comparison between gender</w:t>
      </w:r>
      <w:bookmarkStart w:id="0" w:name="_GoBack"/>
      <w:bookmarkEnd w:id="0"/>
      <w:r w:rsidR="00090F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032CC">
        <w:rPr>
          <w:rFonts w:ascii="Times New Roman" w:hAnsi="Times New Roman" w:cs="Times New Roman"/>
          <w:b/>
          <w:sz w:val="24"/>
          <w:szCs w:val="24"/>
        </w:rPr>
        <w:t xml:space="preserve">with </w:t>
      </w:r>
      <w:proofErr w:type="spellStart"/>
      <w:r w:rsidRPr="00D032CC"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D032CC">
        <w:rPr>
          <w:rFonts w:ascii="Times New Roman" w:hAnsi="Times New Roman" w:cs="Times New Roman"/>
          <w:b/>
          <w:sz w:val="24"/>
          <w:szCs w:val="24"/>
        </w:rPr>
        <w:t>L</w:t>
      </w:r>
      <w:proofErr w:type="spellEnd"/>
      <w:r w:rsidRPr="00D032CC">
        <w:rPr>
          <w:rFonts w:ascii="Times New Roman" w:hAnsi="Times New Roman" w:cs="Times New Roman"/>
          <w:b/>
          <w:sz w:val="24"/>
          <w:szCs w:val="24"/>
        </w:rPr>
        <w:t xml:space="preserve"> (safety)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2399"/>
        <w:gridCol w:w="1553"/>
        <w:gridCol w:w="1658"/>
        <w:gridCol w:w="1780"/>
        <w:gridCol w:w="1626"/>
      </w:tblGrid>
      <w:tr w:rsidR="00322D1F" w:rsidRPr="00E0457F" w:rsidTr="006858CC">
        <w:tc>
          <w:tcPr>
            <w:tcW w:w="2399" w:type="dxa"/>
          </w:tcPr>
          <w:p w:rsidR="00322D1F" w:rsidRPr="00E0457F" w:rsidRDefault="00322D1F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1553" w:type="dxa"/>
          </w:tcPr>
          <w:p w:rsidR="00322D1F" w:rsidRPr="00E0457F" w:rsidRDefault="00322D1F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score </w:t>
            </w:r>
          </w:p>
        </w:tc>
        <w:tc>
          <w:tcPr>
            <w:tcW w:w="1658" w:type="dxa"/>
          </w:tcPr>
          <w:p w:rsidR="00322D1F" w:rsidRPr="00E0457F" w:rsidRDefault="00322D1F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.D </w:t>
            </w:r>
          </w:p>
        </w:tc>
        <w:tc>
          <w:tcPr>
            <w:tcW w:w="1780" w:type="dxa"/>
          </w:tcPr>
          <w:p w:rsidR="00322D1F" w:rsidRPr="00E0457F" w:rsidRDefault="00322D1F" w:rsidP="006858C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1626" w:type="dxa"/>
          </w:tcPr>
          <w:p w:rsidR="00322D1F" w:rsidRPr="00E0457F" w:rsidRDefault="00322D1F" w:rsidP="006858C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322D1F" w:rsidRPr="00E0457F" w:rsidTr="006858CC">
        <w:tc>
          <w:tcPr>
            <w:tcW w:w="2399" w:type="dxa"/>
          </w:tcPr>
          <w:p w:rsidR="00322D1F" w:rsidRPr="00E0457F" w:rsidRDefault="00322D1F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1553" w:type="dxa"/>
          </w:tcPr>
          <w:p w:rsidR="00322D1F" w:rsidRPr="00E0457F" w:rsidRDefault="00322D1F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</w:tcPr>
          <w:p w:rsidR="00322D1F" w:rsidRPr="00E0457F" w:rsidRDefault="00322D1F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</w:tcPr>
          <w:p w:rsidR="00322D1F" w:rsidRPr="00E0457F" w:rsidRDefault="00322D1F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1.344</w:t>
            </w:r>
          </w:p>
        </w:tc>
        <w:tc>
          <w:tcPr>
            <w:tcW w:w="1626" w:type="dxa"/>
          </w:tcPr>
          <w:p w:rsidR="00322D1F" w:rsidRPr="00E0457F" w:rsidRDefault="00322D1F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.180</w:t>
            </w:r>
          </w:p>
        </w:tc>
      </w:tr>
      <w:tr w:rsidR="00322D1F" w:rsidRPr="00E0457F" w:rsidTr="006858CC">
        <w:tc>
          <w:tcPr>
            <w:tcW w:w="2399" w:type="dxa"/>
          </w:tcPr>
          <w:p w:rsidR="00322D1F" w:rsidRPr="00E0457F" w:rsidRDefault="00322D1F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53" w:type="dxa"/>
          </w:tcPr>
          <w:p w:rsidR="00322D1F" w:rsidRPr="00E0457F" w:rsidRDefault="00322D1F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1658" w:type="dxa"/>
          </w:tcPr>
          <w:p w:rsidR="00322D1F" w:rsidRPr="00E0457F" w:rsidRDefault="00322D1F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.883</w:t>
            </w:r>
          </w:p>
        </w:tc>
        <w:tc>
          <w:tcPr>
            <w:tcW w:w="1780" w:type="dxa"/>
          </w:tcPr>
          <w:p w:rsidR="00322D1F" w:rsidRPr="00E0457F" w:rsidRDefault="00322D1F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</w:tcPr>
          <w:p w:rsidR="00322D1F" w:rsidRPr="00E0457F" w:rsidRDefault="00322D1F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D1F" w:rsidRPr="00E0457F" w:rsidTr="006858CC">
        <w:tc>
          <w:tcPr>
            <w:tcW w:w="2399" w:type="dxa"/>
          </w:tcPr>
          <w:p w:rsidR="00322D1F" w:rsidRPr="00E0457F" w:rsidRDefault="00322D1F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553" w:type="dxa"/>
          </w:tcPr>
          <w:p w:rsidR="00322D1F" w:rsidRPr="00E0457F" w:rsidRDefault="00322D1F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1658" w:type="dxa"/>
          </w:tcPr>
          <w:p w:rsidR="00322D1F" w:rsidRPr="00E0457F" w:rsidRDefault="00322D1F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.809</w:t>
            </w:r>
          </w:p>
        </w:tc>
        <w:tc>
          <w:tcPr>
            <w:tcW w:w="1780" w:type="dxa"/>
          </w:tcPr>
          <w:p w:rsidR="00322D1F" w:rsidRPr="00E0457F" w:rsidRDefault="00322D1F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</w:tcPr>
          <w:p w:rsidR="00322D1F" w:rsidRPr="00E0457F" w:rsidRDefault="00322D1F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22D1F" w:rsidRDefault="00322D1F" w:rsidP="00322D1F"/>
    <w:p w:rsidR="001A6D62" w:rsidRDefault="001A6D62"/>
    <w:sectPr w:rsidR="001A6D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517"/>
    <w:rsid w:val="00052B18"/>
    <w:rsid w:val="00090FC1"/>
    <w:rsid w:val="001A6D62"/>
    <w:rsid w:val="00322D1F"/>
    <w:rsid w:val="008D450C"/>
    <w:rsid w:val="009E6CB9"/>
    <w:rsid w:val="00C42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43C3C4-FB24-4E74-A8E3-F168526B4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5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B00164-B91B-4E3F-BB82-A83386A2A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rul</dc:creator>
  <cp:keywords/>
  <dc:description/>
  <cp:lastModifiedBy>ipsas2</cp:lastModifiedBy>
  <cp:revision>4</cp:revision>
  <dcterms:created xsi:type="dcterms:W3CDTF">2016-02-25T05:22:00Z</dcterms:created>
  <dcterms:modified xsi:type="dcterms:W3CDTF">2016-02-26T03:44:00Z</dcterms:modified>
</cp:coreProperties>
</file>